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1CE0D1" w14:textId="58834733" w:rsidR="00C20DBC" w:rsidRPr="002C22DE" w:rsidRDefault="002C22DE" w:rsidP="00143B8A">
      <w:pPr>
        <w:pStyle w:val="Subtitle"/>
        <w:jc w:val="both"/>
        <w:rPr>
          <w:rStyle w:val="CommentReference"/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</w:pPr>
      <w:r w:rsidRPr="002C22D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1</w:t>
      </w:r>
      <w:r w:rsidR="004F3928" w:rsidRPr="002C22D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table</w:t>
      </w:r>
      <w:r w:rsidR="00C20DBC" w:rsidRPr="002C22D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1: </w:t>
      </w:r>
      <w:r w:rsidRPr="002C22D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Patient characteristics</w:t>
      </w:r>
      <w:r w:rsidR="00767A9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, dissected for AMI and non-AMI</w:t>
      </w:r>
      <w:bookmarkStart w:id="0" w:name="_GoBack"/>
      <w:bookmarkEnd w:id="0"/>
    </w:p>
    <w:tbl>
      <w:tblPr>
        <w:tblStyle w:val="TableGrid"/>
        <w:tblW w:w="7915" w:type="dxa"/>
        <w:tblLook w:val="04A0" w:firstRow="1" w:lastRow="0" w:firstColumn="1" w:lastColumn="0" w:noHBand="0" w:noVBand="1"/>
      </w:tblPr>
      <w:tblGrid>
        <w:gridCol w:w="3120"/>
        <w:gridCol w:w="1880"/>
        <w:gridCol w:w="1880"/>
        <w:gridCol w:w="1035"/>
      </w:tblGrid>
      <w:tr w:rsidR="00A24758" w:rsidRPr="00413AD7" w14:paraId="3894D613" w14:textId="77777777" w:rsidTr="002C22DE">
        <w:trPr>
          <w:trHeight w:val="495"/>
        </w:trPr>
        <w:tc>
          <w:tcPr>
            <w:tcW w:w="3120" w:type="dxa"/>
            <w:noWrap/>
            <w:hideMark/>
          </w:tcPr>
          <w:p w14:paraId="65BCD89C" w14:textId="77777777" w:rsidR="00A24758" w:rsidRPr="00413AD7" w:rsidRDefault="00A24758" w:rsidP="00A24758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13AD7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880" w:type="dxa"/>
          </w:tcPr>
          <w:p w14:paraId="1ED5D5E8" w14:textId="2230D03E" w:rsidR="00A24758" w:rsidRDefault="00A24758" w:rsidP="00A2475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MI</w:t>
            </w:r>
            <w:r w:rsidRPr="00413A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br/>
              <w:t xml:space="preserve">(n: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143</w:t>
            </w:r>
            <w:r w:rsidRPr="00413A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880" w:type="dxa"/>
            <w:hideMark/>
          </w:tcPr>
          <w:p w14:paraId="4FD098A9" w14:textId="1155ACE0" w:rsidR="00A24758" w:rsidRPr="00413AD7" w:rsidRDefault="00A24758" w:rsidP="00A2475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Non-AMI</w:t>
            </w:r>
            <w:r w:rsidRPr="00413A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br/>
              <w:t xml:space="preserve">(n: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169</w:t>
            </w:r>
            <w:r w:rsidRPr="00413A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035" w:type="dxa"/>
            <w:noWrap/>
            <w:hideMark/>
          </w:tcPr>
          <w:p w14:paraId="3902B98B" w14:textId="664B339E" w:rsidR="00A24758" w:rsidRPr="002C22DE" w:rsidRDefault="00A24758" w:rsidP="00A2475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413A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p-</w:t>
            </w:r>
            <w:proofErr w:type="spellStart"/>
            <w:r w:rsidRPr="00413AD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value</w:t>
            </w:r>
            <w:r w:rsidR="002C22D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de-DE"/>
              </w:rPr>
              <w:t>a</w:t>
            </w:r>
            <w:proofErr w:type="spellEnd"/>
          </w:p>
        </w:tc>
      </w:tr>
      <w:tr w:rsidR="00A24758" w:rsidRPr="00413AD7" w14:paraId="3568404E" w14:textId="77777777" w:rsidTr="002C22DE">
        <w:trPr>
          <w:trHeight w:val="315"/>
        </w:trPr>
        <w:tc>
          <w:tcPr>
            <w:tcW w:w="3120" w:type="dxa"/>
            <w:noWrap/>
            <w:hideMark/>
          </w:tcPr>
          <w:p w14:paraId="40E562CE" w14:textId="77777777" w:rsidR="00A24758" w:rsidRPr="00413AD7" w:rsidRDefault="00A24758" w:rsidP="00A24758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413AD7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Sex (male), n (%)</w:t>
            </w:r>
          </w:p>
        </w:tc>
        <w:tc>
          <w:tcPr>
            <w:tcW w:w="1880" w:type="dxa"/>
          </w:tcPr>
          <w:p w14:paraId="0AFA2551" w14:textId="606B584A" w:rsidR="00A24758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15 (80.4)</w:t>
            </w:r>
          </w:p>
        </w:tc>
        <w:tc>
          <w:tcPr>
            <w:tcW w:w="1880" w:type="dxa"/>
            <w:noWrap/>
            <w:hideMark/>
          </w:tcPr>
          <w:p w14:paraId="62CF6863" w14:textId="0C7BF888" w:rsidR="00A24758" w:rsidRPr="00413AD7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24 (73.4)</w:t>
            </w: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035" w:type="dxa"/>
            <w:noWrap/>
            <w:hideMark/>
          </w:tcPr>
          <w:p w14:paraId="61E5512E" w14:textId="4ABDCEBA" w:rsidR="00A24758" w:rsidRPr="00413AD7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143</w:t>
            </w: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A24758" w:rsidRPr="00413AD7" w14:paraId="36AF6435" w14:textId="77777777" w:rsidTr="002C22DE">
        <w:trPr>
          <w:trHeight w:val="300"/>
        </w:trPr>
        <w:tc>
          <w:tcPr>
            <w:tcW w:w="3120" w:type="dxa"/>
            <w:noWrap/>
            <w:hideMark/>
          </w:tcPr>
          <w:p w14:paraId="7B77CE11" w14:textId="77777777" w:rsidR="00A24758" w:rsidRPr="002C22DE" w:rsidRDefault="00A24758" w:rsidP="00A24758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22D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ge</w:t>
            </w:r>
          </w:p>
        </w:tc>
        <w:tc>
          <w:tcPr>
            <w:tcW w:w="1880" w:type="dxa"/>
          </w:tcPr>
          <w:p w14:paraId="0C3ADD5E" w14:textId="1126FFE1" w:rsidR="00A24758" w:rsidRPr="00D51869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1 (61-78)</w:t>
            </w: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880" w:type="dxa"/>
            <w:noWrap/>
            <w:hideMark/>
          </w:tcPr>
          <w:p w14:paraId="560605AB" w14:textId="397658D6" w:rsidR="00A24758" w:rsidRPr="000C398D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0 (59-80)</w:t>
            </w:r>
          </w:p>
        </w:tc>
        <w:tc>
          <w:tcPr>
            <w:tcW w:w="1035" w:type="dxa"/>
            <w:noWrap/>
            <w:hideMark/>
          </w:tcPr>
          <w:p w14:paraId="68D10B67" w14:textId="10245651" w:rsidR="00A24758" w:rsidRPr="000C398D" w:rsidRDefault="00A24758" w:rsidP="00A2475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876</w:t>
            </w: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A24758" w:rsidRPr="00905146" w14:paraId="38C35114" w14:textId="77777777" w:rsidTr="002C22DE">
        <w:trPr>
          <w:trHeight w:val="300"/>
        </w:trPr>
        <w:tc>
          <w:tcPr>
            <w:tcW w:w="3120" w:type="dxa"/>
            <w:noWrap/>
          </w:tcPr>
          <w:p w14:paraId="3A43EA67" w14:textId="2C011F7F" w:rsidR="00A24758" w:rsidRPr="002C22DE" w:rsidRDefault="00A24758" w:rsidP="00A24758">
            <w:pPr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</w:pPr>
            <w:r w:rsidRPr="002C22DE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>Discharged alive, n (%)</w:t>
            </w:r>
          </w:p>
        </w:tc>
        <w:tc>
          <w:tcPr>
            <w:tcW w:w="1880" w:type="dxa"/>
          </w:tcPr>
          <w:p w14:paraId="5E6CE8EF" w14:textId="20330AEB" w:rsidR="00A24758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58 (40.6)</w:t>
            </w:r>
          </w:p>
        </w:tc>
        <w:tc>
          <w:tcPr>
            <w:tcW w:w="1880" w:type="dxa"/>
            <w:noWrap/>
          </w:tcPr>
          <w:p w14:paraId="1EA72767" w14:textId="494B0789" w:rsidR="00A24758" w:rsidRPr="00D51869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43 (25.4)</w:t>
            </w:r>
          </w:p>
        </w:tc>
        <w:tc>
          <w:tcPr>
            <w:tcW w:w="1035" w:type="dxa"/>
            <w:noWrap/>
          </w:tcPr>
          <w:p w14:paraId="36BAD67D" w14:textId="42F48213" w:rsidR="00A24758" w:rsidRPr="00A24758" w:rsidRDefault="00A24758" w:rsidP="00A2475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A24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>0.004</w:t>
            </w:r>
          </w:p>
        </w:tc>
      </w:tr>
      <w:tr w:rsidR="00A24758" w:rsidRPr="00905146" w14:paraId="106314AB" w14:textId="77777777" w:rsidTr="002C22DE">
        <w:trPr>
          <w:trHeight w:val="300"/>
        </w:trPr>
        <w:tc>
          <w:tcPr>
            <w:tcW w:w="3120" w:type="dxa"/>
            <w:noWrap/>
            <w:hideMark/>
          </w:tcPr>
          <w:p w14:paraId="01934F52" w14:textId="15AFD592" w:rsidR="00A24758" w:rsidRPr="002C22DE" w:rsidRDefault="00A24758" w:rsidP="00A24758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22DE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>Left ventricular ejection fraction [%]</w:t>
            </w:r>
          </w:p>
        </w:tc>
        <w:tc>
          <w:tcPr>
            <w:tcW w:w="1880" w:type="dxa"/>
          </w:tcPr>
          <w:p w14:paraId="5CF33AB7" w14:textId="6136AB57" w:rsidR="00A24758" w:rsidRPr="00D51869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8 (29-45)</w:t>
            </w:r>
          </w:p>
        </w:tc>
        <w:tc>
          <w:tcPr>
            <w:tcW w:w="1880" w:type="dxa"/>
            <w:noWrap/>
            <w:hideMark/>
          </w:tcPr>
          <w:p w14:paraId="18336CB0" w14:textId="133114AF" w:rsidR="00A24758" w:rsidRPr="000C398D" w:rsidRDefault="00A24758" w:rsidP="00A247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40 (20-55)</w:t>
            </w:r>
          </w:p>
        </w:tc>
        <w:tc>
          <w:tcPr>
            <w:tcW w:w="1035" w:type="dxa"/>
            <w:noWrap/>
            <w:hideMark/>
          </w:tcPr>
          <w:p w14:paraId="5376D1FF" w14:textId="312BBE37" w:rsidR="00A24758" w:rsidRPr="000C398D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532</w:t>
            </w:r>
          </w:p>
        </w:tc>
      </w:tr>
      <w:tr w:rsidR="00A24758" w:rsidRPr="00E35EE5" w14:paraId="0D9C5A92" w14:textId="77777777" w:rsidTr="002C22DE">
        <w:trPr>
          <w:trHeight w:val="300"/>
        </w:trPr>
        <w:tc>
          <w:tcPr>
            <w:tcW w:w="3120" w:type="dxa"/>
            <w:noWrap/>
            <w:hideMark/>
          </w:tcPr>
          <w:p w14:paraId="441CAB01" w14:textId="77777777" w:rsidR="00A24758" w:rsidRPr="002C22DE" w:rsidRDefault="00A24758" w:rsidP="00A24758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22D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ardiac Arrest at presentation, n (%)</w:t>
            </w:r>
          </w:p>
        </w:tc>
        <w:tc>
          <w:tcPr>
            <w:tcW w:w="1880" w:type="dxa"/>
          </w:tcPr>
          <w:p w14:paraId="472B04FA" w14:textId="09581DDF" w:rsidR="00A24758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86 (60.1)</w:t>
            </w:r>
          </w:p>
        </w:tc>
        <w:tc>
          <w:tcPr>
            <w:tcW w:w="1880" w:type="dxa"/>
            <w:noWrap/>
            <w:hideMark/>
          </w:tcPr>
          <w:p w14:paraId="1597AAB0" w14:textId="7A2060B5" w:rsidR="00A24758" w:rsidRPr="000C398D" w:rsidRDefault="00A24758" w:rsidP="00A247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21</w:t>
            </w: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(72)</w:t>
            </w:r>
          </w:p>
        </w:tc>
        <w:tc>
          <w:tcPr>
            <w:tcW w:w="1035" w:type="dxa"/>
            <w:noWrap/>
            <w:hideMark/>
          </w:tcPr>
          <w:p w14:paraId="0904862E" w14:textId="69006183" w:rsidR="00A24758" w:rsidRPr="00A24758" w:rsidRDefault="00A24758" w:rsidP="00A2475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A24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 xml:space="preserve"> 0.027</w:t>
            </w:r>
          </w:p>
        </w:tc>
      </w:tr>
      <w:tr w:rsidR="00A24758" w:rsidRPr="001F0CE8" w14:paraId="0F0D66AC" w14:textId="77777777" w:rsidTr="002C22DE">
        <w:trPr>
          <w:trHeight w:val="300"/>
        </w:trPr>
        <w:tc>
          <w:tcPr>
            <w:tcW w:w="3120" w:type="dxa"/>
            <w:noWrap/>
          </w:tcPr>
          <w:p w14:paraId="7BD6E74D" w14:textId="107CE553" w:rsidR="00A24758" w:rsidRPr="002C22DE" w:rsidRDefault="00A24758" w:rsidP="00A24758">
            <w:pPr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</w:pPr>
            <w:r w:rsidRPr="002C22DE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>Bystander resuscitation, n (%)</w:t>
            </w:r>
          </w:p>
        </w:tc>
        <w:tc>
          <w:tcPr>
            <w:tcW w:w="1880" w:type="dxa"/>
          </w:tcPr>
          <w:p w14:paraId="3B3BD6D9" w14:textId="5B76065D" w:rsidR="00A24758" w:rsidRPr="00D51869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9 (37.5)</w:t>
            </w:r>
          </w:p>
        </w:tc>
        <w:tc>
          <w:tcPr>
            <w:tcW w:w="1880" w:type="dxa"/>
            <w:noWrap/>
          </w:tcPr>
          <w:p w14:paraId="52F145FD" w14:textId="7E7074C0" w:rsidR="00A24758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9 (27.7)</w:t>
            </w:r>
          </w:p>
        </w:tc>
        <w:tc>
          <w:tcPr>
            <w:tcW w:w="1035" w:type="dxa"/>
            <w:noWrap/>
          </w:tcPr>
          <w:p w14:paraId="7664AB52" w14:textId="5D92B6B3" w:rsidR="00A24758" w:rsidRPr="000C398D" w:rsidRDefault="00A24758" w:rsidP="00A2475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102</w:t>
            </w:r>
          </w:p>
        </w:tc>
      </w:tr>
      <w:tr w:rsidR="00A24758" w:rsidRPr="001F0CE8" w14:paraId="19CD7056" w14:textId="77777777" w:rsidTr="002C22DE">
        <w:trPr>
          <w:trHeight w:val="300"/>
        </w:trPr>
        <w:tc>
          <w:tcPr>
            <w:tcW w:w="3120" w:type="dxa"/>
            <w:noWrap/>
          </w:tcPr>
          <w:p w14:paraId="36C7E76A" w14:textId="153A2AC7" w:rsidR="00A24758" w:rsidRPr="002C22DE" w:rsidRDefault="00A24758" w:rsidP="00A24758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22DE">
              <w:rPr>
                <w:rFonts w:ascii="Arial" w:eastAsia="Times New Roman" w:hAnsi="Arial" w:cs="Arial"/>
                <w:iCs/>
                <w:sz w:val="18"/>
                <w:szCs w:val="18"/>
                <w:lang w:val="en-US" w:eastAsia="de-DE"/>
              </w:rPr>
              <w:t>On mechanical ventilation, n (%)</w:t>
            </w:r>
          </w:p>
        </w:tc>
        <w:tc>
          <w:tcPr>
            <w:tcW w:w="1880" w:type="dxa"/>
          </w:tcPr>
          <w:p w14:paraId="0C80E756" w14:textId="59DF020A" w:rsidR="00A24758" w:rsidRPr="00D51869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99 (72.8)</w:t>
            </w:r>
          </w:p>
        </w:tc>
        <w:tc>
          <w:tcPr>
            <w:tcW w:w="1880" w:type="dxa"/>
            <w:noWrap/>
          </w:tcPr>
          <w:p w14:paraId="2A760D0E" w14:textId="01AE084B" w:rsidR="00A24758" w:rsidRPr="000C398D" w:rsidRDefault="00A24758" w:rsidP="00A247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28 (80.5)</w:t>
            </w:r>
          </w:p>
        </w:tc>
        <w:tc>
          <w:tcPr>
            <w:tcW w:w="1035" w:type="dxa"/>
            <w:noWrap/>
          </w:tcPr>
          <w:p w14:paraId="591871AA" w14:textId="00A1B98F" w:rsidR="00A24758" w:rsidRPr="000C398D" w:rsidRDefault="00A24758" w:rsidP="00A2475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117</w:t>
            </w:r>
          </w:p>
        </w:tc>
      </w:tr>
      <w:tr w:rsidR="00A24758" w:rsidRPr="00413AD7" w14:paraId="76190CF1" w14:textId="77777777" w:rsidTr="002C22DE">
        <w:trPr>
          <w:trHeight w:val="300"/>
        </w:trPr>
        <w:tc>
          <w:tcPr>
            <w:tcW w:w="3120" w:type="dxa"/>
            <w:noWrap/>
            <w:hideMark/>
          </w:tcPr>
          <w:p w14:paraId="424B4DEF" w14:textId="4D786B56" w:rsidR="00A24758" w:rsidRPr="002C22DE" w:rsidRDefault="00A24758" w:rsidP="00A24758">
            <w:pPr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DE"/>
              </w:rPr>
            </w:pPr>
            <w:r w:rsidRPr="002C22DE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DE"/>
              </w:rPr>
              <w:t>Mechanical circulatory support</w:t>
            </w:r>
          </w:p>
        </w:tc>
        <w:tc>
          <w:tcPr>
            <w:tcW w:w="1880" w:type="dxa"/>
          </w:tcPr>
          <w:p w14:paraId="3582D4EF" w14:textId="4351984D" w:rsidR="00A24758" w:rsidRPr="00D51869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880" w:type="dxa"/>
            <w:noWrap/>
            <w:hideMark/>
          </w:tcPr>
          <w:p w14:paraId="4BB551B1" w14:textId="1110330B" w:rsidR="00A24758" w:rsidRPr="000C398D" w:rsidRDefault="00A24758" w:rsidP="00A247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035" w:type="dxa"/>
            <w:noWrap/>
            <w:hideMark/>
          </w:tcPr>
          <w:p w14:paraId="0BDB45FF" w14:textId="7D59BA8F" w:rsidR="00A24758" w:rsidRPr="000C398D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A24758" w:rsidRPr="00E35EE5" w14:paraId="01D7E88B" w14:textId="77777777" w:rsidTr="002C22DE">
        <w:trPr>
          <w:trHeight w:val="300"/>
        </w:trPr>
        <w:tc>
          <w:tcPr>
            <w:tcW w:w="3120" w:type="dxa"/>
            <w:noWrap/>
          </w:tcPr>
          <w:p w14:paraId="0E31CE70" w14:textId="48B12A86" w:rsidR="00A24758" w:rsidRPr="002C22DE" w:rsidRDefault="00A24758" w:rsidP="00A24758">
            <w:pPr>
              <w:ind w:left="21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22D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Use of any MCS, n (%)</w:t>
            </w:r>
          </w:p>
        </w:tc>
        <w:tc>
          <w:tcPr>
            <w:tcW w:w="1880" w:type="dxa"/>
          </w:tcPr>
          <w:p w14:paraId="7A3B6DB6" w14:textId="2C4C9DE9" w:rsidR="00A24758" w:rsidRPr="00D51869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49 (34.4)</w:t>
            </w: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880" w:type="dxa"/>
            <w:noWrap/>
          </w:tcPr>
          <w:p w14:paraId="73618FE8" w14:textId="772FA78B" w:rsidR="00A24758" w:rsidRPr="000C398D" w:rsidRDefault="00A24758" w:rsidP="00A247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8 (10.7)</w:t>
            </w:r>
          </w:p>
        </w:tc>
        <w:tc>
          <w:tcPr>
            <w:tcW w:w="1035" w:type="dxa"/>
            <w:noWrap/>
          </w:tcPr>
          <w:p w14:paraId="60FA6A96" w14:textId="3DA1A039" w:rsidR="00A24758" w:rsidRPr="00A24758" w:rsidRDefault="00A24758" w:rsidP="00A2475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A24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>&lt; 0.001</w:t>
            </w:r>
          </w:p>
        </w:tc>
      </w:tr>
      <w:tr w:rsidR="00A24758" w:rsidRPr="00413AD7" w14:paraId="4EBFAE34" w14:textId="77777777" w:rsidTr="002C22DE">
        <w:trPr>
          <w:trHeight w:val="300"/>
        </w:trPr>
        <w:tc>
          <w:tcPr>
            <w:tcW w:w="3120" w:type="dxa"/>
            <w:noWrap/>
          </w:tcPr>
          <w:p w14:paraId="7C0D900B" w14:textId="138988D2" w:rsidR="00A24758" w:rsidRPr="002C22DE" w:rsidRDefault="00A24758" w:rsidP="00A24758">
            <w:pPr>
              <w:pStyle w:val="ListParagraph"/>
              <w:numPr>
                <w:ilvl w:val="0"/>
                <w:numId w:val="6"/>
              </w:numPr>
              <w:ind w:left="287" w:hanging="27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2C22D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Impella</w:t>
            </w:r>
            <w:proofErr w:type="spellEnd"/>
            <w:r w:rsidRPr="002C22D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, n (%)</w:t>
            </w:r>
          </w:p>
        </w:tc>
        <w:tc>
          <w:tcPr>
            <w:tcW w:w="1880" w:type="dxa"/>
          </w:tcPr>
          <w:p w14:paraId="1F5F919B" w14:textId="1252C89E" w:rsidR="00A24758" w:rsidRPr="00D51869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7 (25.9)</w:t>
            </w:r>
          </w:p>
        </w:tc>
        <w:tc>
          <w:tcPr>
            <w:tcW w:w="1880" w:type="dxa"/>
            <w:noWrap/>
          </w:tcPr>
          <w:p w14:paraId="773D060C" w14:textId="54ECE6D0" w:rsidR="00A24758" w:rsidRPr="000C398D" w:rsidRDefault="00A24758" w:rsidP="00A247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0 (5.9)</w:t>
            </w:r>
          </w:p>
        </w:tc>
        <w:tc>
          <w:tcPr>
            <w:tcW w:w="1035" w:type="dxa"/>
            <w:vMerge w:val="restart"/>
            <w:noWrap/>
          </w:tcPr>
          <w:p w14:paraId="446AC2CB" w14:textId="611A05EE" w:rsidR="00A24758" w:rsidRPr="000C398D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A24758" w:rsidRPr="00413AD7" w14:paraId="2E567A10" w14:textId="77777777" w:rsidTr="002C22DE">
        <w:trPr>
          <w:trHeight w:val="300"/>
        </w:trPr>
        <w:tc>
          <w:tcPr>
            <w:tcW w:w="3120" w:type="dxa"/>
            <w:noWrap/>
          </w:tcPr>
          <w:p w14:paraId="2A8ACD2B" w14:textId="0FB47A17" w:rsidR="00A24758" w:rsidRPr="002C22DE" w:rsidRDefault="00A24758" w:rsidP="00A24758">
            <w:pPr>
              <w:pStyle w:val="ListParagraph"/>
              <w:numPr>
                <w:ilvl w:val="0"/>
                <w:numId w:val="6"/>
              </w:numPr>
              <w:ind w:left="287" w:hanging="27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22D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IABP, n (%)</w:t>
            </w:r>
          </w:p>
        </w:tc>
        <w:tc>
          <w:tcPr>
            <w:tcW w:w="1880" w:type="dxa"/>
          </w:tcPr>
          <w:p w14:paraId="2DF1665F" w14:textId="0CE70821" w:rsidR="00A24758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 (0.7)</w:t>
            </w:r>
          </w:p>
        </w:tc>
        <w:tc>
          <w:tcPr>
            <w:tcW w:w="1880" w:type="dxa"/>
            <w:noWrap/>
          </w:tcPr>
          <w:p w14:paraId="21127A7D" w14:textId="3061AB32" w:rsidR="00A24758" w:rsidRPr="000C398D" w:rsidRDefault="00A24758" w:rsidP="00A247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</w:t>
            </w: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035" w:type="dxa"/>
            <w:vMerge/>
            <w:noWrap/>
          </w:tcPr>
          <w:p w14:paraId="46D9D894" w14:textId="52A8DE7D" w:rsidR="00A24758" w:rsidRPr="000C398D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A24758" w:rsidRPr="00413AD7" w14:paraId="6A9BEA81" w14:textId="77777777" w:rsidTr="002C22DE">
        <w:trPr>
          <w:trHeight w:val="300"/>
        </w:trPr>
        <w:tc>
          <w:tcPr>
            <w:tcW w:w="3120" w:type="dxa"/>
            <w:noWrap/>
          </w:tcPr>
          <w:p w14:paraId="183184BE" w14:textId="15C35A47" w:rsidR="00A24758" w:rsidRPr="002C22DE" w:rsidRDefault="00A24758" w:rsidP="00A24758">
            <w:pPr>
              <w:pStyle w:val="ListParagraph"/>
              <w:numPr>
                <w:ilvl w:val="0"/>
                <w:numId w:val="6"/>
              </w:numPr>
              <w:ind w:left="287" w:hanging="27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22D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VA-ECMO, n (%)</w:t>
            </w:r>
          </w:p>
        </w:tc>
        <w:tc>
          <w:tcPr>
            <w:tcW w:w="1880" w:type="dxa"/>
          </w:tcPr>
          <w:p w14:paraId="5AF5E5EE" w14:textId="162F8C58" w:rsidR="00A24758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9 (6.3)</w:t>
            </w:r>
          </w:p>
        </w:tc>
        <w:tc>
          <w:tcPr>
            <w:tcW w:w="1880" w:type="dxa"/>
            <w:noWrap/>
          </w:tcPr>
          <w:p w14:paraId="21DFDE6C" w14:textId="20F10FBF" w:rsidR="00A24758" w:rsidRPr="000C398D" w:rsidRDefault="00A24758" w:rsidP="00A247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5 (3)</w:t>
            </w: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035" w:type="dxa"/>
            <w:vMerge/>
            <w:noWrap/>
          </w:tcPr>
          <w:p w14:paraId="3F95A306" w14:textId="5A7D342C" w:rsidR="00A24758" w:rsidRPr="000C398D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A24758" w:rsidRPr="00413AD7" w14:paraId="285D9ABA" w14:textId="77777777" w:rsidTr="002C22DE">
        <w:trPr>
          <w:trHeight w:val="300"/>
        </w:trPr>
        <w:tc>
          <w:tcPr>
            <w:tcW w:w="3120" w:type="dxa"/>
            <w:noWrap/>
          </w:tcPr>
          <w:p w14:paraId="0FFD2AB1" w14:textId="298E1C85" w:rsidR="00A24758" w:rsidRPr="002C22DE" w:rsidRDefault="00A24758" w:rsidP="00A24758">
            <w:pPr>
              <w:pStyle w:val="ListParagraph"/>
              <w:numPr>
                <w:ilvl w:val="0"/>
                <w:numId w:val="6"/>
              </w:numPr>
              <w:ind w:left="287" w:hanging="270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22D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ECMELLA, n (%)</w:t>
            </w:r>
          </w:p>
        </w:tc>
        <w:tc>
          <w:tcPr>
            <w:tcW w:w="1880" w:type="dxa"/>
          </w:tcPr>
          <w:p w14:paraId="027D199A" w14:textId="3927C1D8" w:rsidR="00A24758" w:rsidRPr="00D51869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 (1.4)</w:t>
            </w:r>
          </w:p>
        </w:tc>
        <w:tc>
          <w:tcPr>
            <w:tcW w:w="1880" w:type="dxa"/>
            <w:noWrap/>
          </w:tcPr>
          <w:p w14:paraId="18715E68" w14:textId="2682C99B" w:rsidR="00A24758" w:rsidRPr="000C398D" w:rsidRDefault="00A24758" w:rsidP="00A247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 (1.8)</w:t>
            </w:r>
          </w:p>
        </w:tc>
        <w:tc>
          <w:tcPr>
            <w:tcW w:w="1035" w:type="dxa"/>
            <w:vMerge/>
            <w:noWrap/>
          </w:tcPr>
          <w:p w14:paraId="2C17CE99" w14:textId="1AF979BC" w:rsidR="00A24758" w:rsidRPr="000C398D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A24758" w:rsidRPr="00413AD7" w14:paraId="5C3396C5" w14:textId="77777777" w:rsidTr="002C22DE">
        <w:trPr>
          <w:trHeight w:val="300"/>
        </w:trPr>
        <w:tc>
          <w:tcPr>
            <w:tcW w:w="3120" w:type="dxa"/>
            <w:noWrap/>
            <w:hideMark/>
          </w:tcPr>
          <w:p w14:paraId="3A127A6E" w14:textId="77777777" w:rsidR="00A24758" w:rsidRPr="002C22DE" w:rsidRDefault="00A24758" w:rsidP="00A24758">
            <w:pPr>
              <w:rPr>
                <w:rFonts w:ascii="Arial" w:eastAsia="Times New Roman" w:hAnsi="Arial" w:cs="Arial"/>
                <w:iCs/>
                <w:sz w:val="18"/>
                <w:szCs w:val="18"/>
                <w:u w:val="single"/>
                <w:lang w:val="en-US" w:eastAsia="de-DE"/>
              </w:rPr>
            </w:pPr>
            <w:r w:rsidRPr="002C22DE">
              <w:rPr>
                <w:rFonts w:ascii="Arial" w:eastAsia="Times New Roman" w:hAnsi="Arial" w:cs="Arial"/>
                <w:iCs/>
                <w:sz w:val="18"/>
                <w:szCs w:val="18"/>
                <w:u w:val="single"/>
                <w:lang w:val="en-US" w:eastAsia="de-DE"/>
              </w:rPr>
              <w:t>Medical history</w:t>
            </w:r>
          </w:p>
        </w:tc>
        <w:tc>
          <w:tcPr>
            <w:tcW w:w="1880" w:type="dxa"/>
          </w:tcPr>
          <w:p w14:paraId="3C9ED50E" w14:textId="454445F3" w:rsidR="00A24758" w:rsidRPr="00D51869" w:rsidRDefault="00A24758" w:rsidP="00A2475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880" w:type="dxa"/>
            <w:noWrap/>
            <w:hideMark/>
          </w:tcPr>
          <w:p w14:paraId="0EB25B6E" w14:textId="144BD7B4" w:rsidR="00A24758" w:rsidRPr="000C398D" w:rsidRDefault="00A24758" w:rsidP="00A2475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035" w:type="dxa"/>
            <w:noWrap/>
            <w:hideMark/>
          </w:tcPr>
          <w:p w14:paraId="64B3AE53" w14:textId="47A906C4" w:rsidR="00A24758" w:rsidRPr="000C398D" w:rsidRDefault="00A24758" w:rsidP="00A24758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A24758" w:rsidRPr="00413AD7" w14:paraId="14731702" w14:textId="77777777" w:rsidTr="002C22DE">
        <w:trPr>
          <w:trHeight w:val="300"/>
        </w:trPr>
        <w:tc>
          <w:tcPr>
            <w:tcW w:w="3120" w:type="dxa"/>
            <w:noWrap/>
            <w:hideMark/>
          </w:tcPr>
          <w:p w14:paraId="422BDDA1" w14:textId="77777777" w:rsidR="00A24758" w:rsidRPr="002C22DE" w:rsidRDefault="00A24758" w:rsidP="00A24758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22D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Ischemic heart disease, n (%)</w:t>
            </w:r>
          </w:p>
        </w:tc>
        <w:tc>
          <w:tcPr>
            <w:tcW w:w="1880" w:type="dxa"/>
          </w:tcPr>
          <w:p w14:paraId="708BA53B" w14:textId="673C43E1" w:rsidR="00A24758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5 (24.5)</w:t>
            </w:r>
          </w:p>
        </w:tc>
        <w:tc>
          <w:tcPr>
            <w:tcW w:w="1880" w:type="dxa"/>
            <w:noWrap/>
            <w:hideMark/>
          </w:tcPr>
          <w:p w14:paraId="30266934" w14:textId="34606190" w:rsidR="00A24758" w:rsidRPr="00413AD7" w:rsidRDefault="00A24758" w:rsidP="00A247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51 (30.2)</w:t>
            </w:r>
          </w:p>
        </w:tc>
        <w:tc>
          <w:tcPr>
            <w:tcW w:w="1035" w:type="dxa"/>
            <w:noWrap/>
            <w:hideMark/>
          </w:tcPr>
          <w:p w14:paraId="011B6EB7" w14:textId="73B7B53F" w:rsidR="00A24758" w:rsidRPr="00413AD7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261</w:t>
            </w: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A24758" w:rsidRPr="00413AD7" w14:paraId="05C5526A" w14:textId="77777777" w:rsidTr="002C22DE">
        <w:trPr>
          <w:trHeight w:val="300"/>
        </w:trPr>
        <w:tc>
          <w:tcPr>
            <w:tcW w:w="3120" w:type="dxa"/>
            <w:noWrap/>
            <w:hideMark/>
          </w:tcPr>
          <w:p w14:paraId="1E4667DE" w14:textId="77777777" w:rsidR="00A24758" w:rsidRPr="002C22DE" w:rsidRDefault="00A24758" w:rsidP="00A24758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22D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Heart Failure, n (%)</w:t>
            </w:r>
          </w:p>
        </w:tc>
        <w:tc>
          <w:tcPr>
            <w:tcW w:w="1880" w:type="dxa"/>
          </w:tcPr>
          <w:p w14:paraId="3E380C35" w14:textId="0E050F52" w:rsidR="00A24758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9 (15.4)</w:t>
            </w:r>
          </w:p>
        </w:tc>
        <w:tc>
          <w:tcPr>
            <w:tcW w:w="1880" w:type="dxa"/>
            <w:noWrap/>
            <w:hideMark/>
          </w:tcPr>
          <w:p w14:paraId="6A68B05F" w14:textId="384EB30F" w:rsidR="00A24758" w:rsidRPr="00413AD7" w:rsidRDefault="00A24758" w:rsidP="00A247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1 (26.3)</w:t>
            </w: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035" w:type="dxa"/>
            <w:noWrap/>
            <w:hideMark/>
          </w:tcPr>
          <w:p w14:paraId="2166F4AD" w14:textId="280CF85E" w:rsidR="00A24758" w:rsidRPr="00A24758" w:rsidRDefault="00A24758" w:rsidP="00A2475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A24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 xml:space="preserve"> 0.038</w:t>
            </w:r>
          </w:p>
        </w:tc>
      </w:tr>
      <w:tr w:rsidR="00A24758" w:rsidRPr="00413AD7" w14:paraId="0D429198" w14:textId="77777777" w:rsidTr="002C22DE">
        <w:trPr>
          <w:trHeight w:val="300"/>
        </w:trPr>
        <w:tc>
          <w:tcPr>
            <w:tcW w:w="3120" w:type="dxa"/>
            <w:noWrap/>
            <w:hideMark/>
          </w:tcPr>
          <w:p w14:paraId="7DF75D82" w14:textId="77777777" w:rsidR="00A24758" w:rsidRPr="002C22DE" w:rsidRDefault="00A24758" w:rsidP="00A24758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22D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Diabetes, n (%)</w:t>
            </w:r>
          </w:p>
        </w:tc>
        <w:tc>
          <w:tcPr>
            <w:tcW w:w="1880" w:type="dxa"/>
          </w:tcPr>
          <w:p w14:paraId="373BAE47" w14:textId="73296493" w:rsidR="00A24758" w:rsidRPr="00D51869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42 (33.9)</w:t>
            </w:r>
          </w:p>
        </w:tc>
        <w:tc>
          <w:tcPr>
            <w:tcW w:w="1880" w:type="dxa"/>
            <w:noWrap/>
            <w:hideMark/>
          </w:tcPr>
          <w:p w14:paraId="30DC4F6B" w14:textId="07392B38" w:rsidR="00A24758" w:rsidRPr="00413AD7" w:rsidRDefault="00A24758" w:rsidP="00A247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9 (32.8)</w:t>
            </w:r>
          </w:p>
        </w:tc>
        <w:tc>
          <w:tcPr>
            <w:tcW w:w="1035" w:type="dxa"/>
            <w:noWrap/>
            <w:hideMark/>
          </w:tcPr>
          <w:p w14:paraId="2FF2B626" w14:textId="6492F88A" w:rsidR="00A24758" w:rsidRPr="00413AD7" w:rsidRDefault="00A24758" w:rsidP="00A2475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856</w:t>
            </w:r>
          </w:p>
        </w:tc>
      </w:tr>
      <w:tr w:rsidR="00A24758" w:rsidRPr="00413AD7" w14:paraId="592621D1" w14:textId="77777777" w:rsidTr="002C22DE">
        <w:trPr>
          <w:trHeight w:val="300"/>
        </w:trPr>
        <w:tc>
          <w:tcPr>
            <w:tcW w:w="3120" w:type="dxa"/>
            <w:noWrap/>
            <w:hideMark/>
          </w:tcPr>
          <w:p w14:paraId="4DD83A20" w14:textId="77777777" w:rsidR="00A24758" w:rsidRPr="002C22DE" w:rsidRDefault="00A24758" w:rsidP="00A24758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22D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rterial hypertension, n (%)</w:t>
            </w:r>
          </w:p>
        </w:tc>
        <w:tc>
          <w:tcPr>
            <w:tcW w:w="1880" w:type="dxa"/>
          </w:tcPr>
          <w:p w14:paraId="2F02FA39" w14:textId="1604468D" w:rsidR="00A24758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8 (62.4)</w:t>
            </w:r>
          </w:p>
        </w:tc>
        <w:tc>
          <w:tcPr>
            <w:tcW w:w="1880" w:type="dxa"/>
            <w:noWrap/>
            <w:hideMark/>
          </w:tcPr>
          <w:p w14:paraId="1951E2BD" w14:textId="0799B6B5" w:rsidR="00A24758" w:rsidRPr="00413AD7" w:rsidRDefault="00A24758" w:rsidP="00A247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80 (64)</w:t>
            </w: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035" w:type="dxa"/>
            <w:noWrap/>
            <w:hideMark/>
          </w:tcPr>
          <w:p w14:paraId="039729AA" w14:textId="0DBE5379" w:rsidR="00A24758" w:rsidRPr="00413AD7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793</w:t>
            </w:r>
          </w:p>
        </w:tc>
      </w:tr>
      <w:tr w:rsidR="00A24758" w:rsidRPr="00413AD7" w14:paraId="1963B03C" w14:textId="77777777" w:rsidTr="002C22DE">
        <w:trPr>
          <w:trHeight w:val="300"/>
        </w:trPr>
        <w:tc>
          <w:tcPr>
            <w:tcW w:w="3120" w:type="dxa"/>
            <w:noWrap/>
            <w:hideMark/>
          </w:tcPr>
          <w:p w14:paraId="26EC3E92" w14:textId="0AFA1634" w:rsidR="00A24758" w:rsidRPr="002C22DE" w:rsidRDefault="00A24758" w:rsidP="00A24758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22D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Ever-Smoker, n (%)</w:t>
            </w:r>
          </w:p>
        </w:tc>
        <w:tc>
          <w:tcPr>
            <w:tcW w:w="1880" w:type="dxa"/>
          </w:tcPr>
          <w:p w14:paraId="3E432614" w14:textId="3D135F79" w:rsidR="00A24758" w:rsidRPr="00D51869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47 (38.2)</w:t>
            </w:r>
          </w:p>
        </w:tc>
        <w:tc>
          <w:tcPr>
            <w:tcW w:w="1880" w:type="dxa"/>
            <w:noWrap/>
            <w:hideMark/>
          </w:tcPr>
          <w:p w14:paraId="579FA0F2" w14:textId="20462697" w:rsidR="00A24758" w:rsidRPr="00413AD7" w:rsidRDefault="00A24758" w:rsidP="00A247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6 (30.8)</w:t>
            </w:r>
          </w:p>
        </w:tc>
        <w:tc>
          <w:tcPr>
            <w:tcW w:w="1035" w:type="dxa"/>
            <w:noWrap/>
            <w:hideMark/>
          </w:tcPr>
          <w:p w14:paraId="4EDD4317" w14:textId="5DC70657" w:rsidR="00A24758" w:rsidRPr="00413AD7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226</w:t>
            </w:r>
          </w:p>
        </w:tc>
      </w:tr>
      <w:tr w:rsidR="00A24758" w:rsidRPr="00413AD7" w14:paraId="643B3301" w14:textId="77777777" w:rsidTr="002C22DE">
        <w:trPr>
          <w:trHeight w:val="300"/>
        </w:trPr>
        <w:tc>
          <w:tcPr>
            <w:tcW w:w="3120" w:type="dxa"/>
            <w:noWrap/>
            <w:hideMark/>
          </w:tcPr>
          <w:p w14:paraId="206CB056" w14:textId="77777777" w:rsidR="00A24758" w:rsidRPr="002C22DE" w:rsidRDefault="00A24758" w:rsidP="00A24758">
            <w:pPr>
              <w:rPr>
                <w:rFonts w:ascii="Arial" w:eastAsia="Times New Roman" w:hAnsi="Arial" w:cs="Arial"/>
                <w:iCs/>
                <w:sz w:val="18"/>
                <w:szCs w:val="18"/>
                <w:u w:val="single"/>
                <w:lang w:val="en-US" w:eastAsia="de-DE"/>
              </w:rPr>
            </w:pPr>
            <w:r w:rsidRPr="002C22DE">
              <w:rPr>
                <w:rFonts w:ascii="Arial" w:eastAsia="Times New Roman" w:hAnsi="Arial" w:cs="Arial"/>
                <w:iCs/>
                <w:sz w:val="18"/>
                <w:szCs w:val="18"/>
                <w:u w:val="single"/>
                <w:lang w:val="en-US" w:eastAsia="de-DE"/>
              </w:rPr>
              <w:t>Laboratory findings</w:t>
            </w:r>
          </w:p>
        </w:tc>
        <w:tc>
          <w:tcPr>
            <w:tcW w:w="1880" w:type="dxa"/>
          </w:tcPr>
          <w:p w14:paraId="190EF126" w14:textId="2B426D0A" w:rsidR="00A24758" w:rsidRPr="00D51869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880" w:type="dxa"/>
            <w:noWrap/>
            <w:hideMark/>
          </w:tcPr>
          <w:p w14:paraId="44B2FEDC" w14:textId="3118A216" w:rsidR="00A24758" w:rsidRPr="00413AD7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035" w:type="dxa"/>
            <w:noWrap/>
            <w:hideMark/>
          </w:tcPr>
          <w:p w14:paraId="5DF03C03" w14:textId="68996D43" w:rsidR="00A24758" w:rsidRPr="00413AD7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A24758" w:rsidRPr="00413AD7" w14:paraId="65B50D3D" w14:textId="77777777" w:rsidTr="002C22DE">
        <w:trPr>
          <w:trHeight w:val="300"/>
        </w:trPr>
        <w:tc>
          <w:tcPr>
            <w:tcW w:w="3120" w:type="dxa"/>
            <w:noWrap/>
            <w:hideMark/>
          </w:tcPr>
          <w:p w14:paraId="4E208720" w14:textId="77777777" w:rsidR="00A24758" w:rsidRPr="002C22DE" w:rsidRDefault="00A24758" w:rsidP="00A24758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22D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GFR [ml/min]</w:t>
            </w:r>
          </w:p>
        </w:tc>
        <w:tc>
          <w:tcPr>
            <w:tcW w:w="1880" w:type="dxa"/>
          </w:tcPr>
          <w:p w14:paraId="307D998B" w14:textId="2E5DE86F" w:rsidR="00A24758" w:rsidRPr="00D51869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0 (40-70)</w:t>
            </w:r>
          </w:p>
        </w:tc>
        <w:tc>
          <w:tcPr>
            <w:tcW w:w="1880" w:type="dxa"/>
            <w:noWrap/>
            <w:hideMark/>
          </w:tcPr>
          <w:p w14:paraId="26B5AED0" w14:textId="6D45F965" w:rsidR="00A24758" w:rsidRPr="00413AD7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54 (23-70)</w:t>
            </w:r>
          </w:p>
        </w:tc>
        <w:tc>
          <w:tcPr>
            <w:tcW w:w="1035" w:type="dxa"/>
            <w:noWrap/>
            <w:hideMark/>
          </w:tcPr>
          <w:p w14:paraId="5927C4C8" w14:textId="483A73CF" w:rsidR="00A24758" w:rsidRPr="00413AD7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16</w:t>
            </w:r>
          </w:p>
        </w:tc>
      </w:tr>
      <w:tr w:rsidR="00A24758" w:rsidRPr="00413AD7" w14:paraId="7AA122A4" w14:textId="77777777" w:rsidTr="002C22DE">
        <w:trPr>
          <w:trHeight w:val="300"/>
        </w:trPr>
        <w:tc>
          <w:tcPr>
            <w:tcW w:w="3120" w:type="dxa"/>
            <w:noWrap/>
            <w:hideMark/>
          </w:tcPr>
          <w:p w14:paraId="6DC9BC2B" w14:textId="77777777" w:rsidR="00A24758" w:rsidRPr="002C22DE" w:rsidRDefault="00A24758" w:rsidP="00A24758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22D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ALT [U/l]</w:t>
            </w:r>
          </w:p>
        </w:tc>
        <w:tc>
          <w:tcPr>
            <w:tcW w:w="1880" w:type="dxa"/>
          </w:tcPr>
          <w:p w14:paraId="687FDA23" w14:textId="63AAAEF5" w:rsidR="00A24758" w:rsidRPr="00D51869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8 (36-187)</w:t>
            </w:r>
          </w:p>
        </w:tc>
        <w:tc>
          <w:tcPr>
            <w:tcW w:w="1880" w:type="dxa"/>
            <w:noWrap/>
            <w:hideMark/>
          </w:tcPr>
          <w:p w14:paraId="374AC668" w14:textId="5D783B17" w:rsidR="00A24758" w:rsidRPr="00413AD7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7 (39-204)</w:t>
            </w:r>
          </w:p>
        </w:tc>
        <w:tc>
          <w:tcPr>
            <w:tcW w:w="1035" w:type="dxa"/>
            <w:noWrap/>
            <w:hideMark/>
          </w:tcPr>
          <w:p w14:paraId="02470BED" w14:textId="6E2536DE" w:rsidR="00A24758" w:rsidRPr="00413AD7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492</w:t>
            </w:r>
          </w:p>
        </w:tc>
      </w:tr>
      <w:tr w:rsidR="00A24758" w:rsidRPr="00E35EE5" w14:paraId="363B412B" w14:textId="77777777" w:rsidTr="002C22DE">
        <w:trPr>
          <w:trHeight w:val="300"/>
        </w:trPr>
        <w:tc>
          <w:tcPr>
            <w:tcW w:w="3120" w:type="dxa"/>
            <w:noWrap/>
            <w:hideMark/>
          </w:tcPr>
          <w:p w14:paraId="12BAD97B" w14:textId="77777777" w:rsidR="00A24758" w:rsidRPr="002C22DE" w:rsidRDefault="00A24758" w:rsidP="00A24758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22D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White blood cell count [G/l]</w:t>
            </w:r>
          </w:p>
        </w:tc>
        <w:tc>
          <w:tcPr>
            <w:tcW w:w="1880" w:type="dxa"/>
          </w:tcPr>
          <w:p w14:paraId="3B3945FA" w14:textId="2606D588" w:rsidR="00A24758" w:rsidRPr="00D51869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3.3 (10.2-19.6)</w:t>
            </w:r>
          </w:p>
        </w:tc>
        <w:tc>
          <w:tcPr>
            <w:tcW w:w="1880" w:type="dxa"/>
            <w:noWrap/>
            <w:hideMark/>
          </w:tcPr>
          <w:p w14:paraId="234926B4" w14:textId="0BE0696E" w:rsidR="00A24758" w:rsidRPr="00413AD7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2.6 (9.1-16.6)</w:t>
            </w:r>
          </w:p>
        </w:tc>
        <w:tc>
          <w:tcPr>
            <w:tcW w:w="1035" w:type="dxa"/>
            <w:noWrap/>
            <w:hideMark/>
          </w:tcPr>
          <w:p w14:paraId="7128686E" w14:textId="27619E61" w:rsidR="00A24758" w:rsidRPr="00413AD7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097</w:t>
            </w:r>
          </w:p>
        </w:tc>
      </w:tr>
      <w:tr w:rsidR="00A24758" w:rsidRPr="00413AD7" w14:paraId="0DF90D14" w14:textId="77777777" w:rsidTr="002C22DE">
        <w:trPr>
          <w:trHeight w:val="300"/>
        </w:trPr>
        <w:tc>
          <w:tcPr>
            <w:tcW w:w="3120" w:type="dxa"/>
            <w:noWrap/>
            <w:hideMark/>
          </w:tcPr>
          <w:p w14:paraId="1A3FD62E" w14:textId="57414C29" w:rsidR="00A24758" w:rsidRPr="002C22DE" w:rsidRDefault="00A24758" w:rsidP="00A24758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2C22D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Haemoglobin</w:t>
            </w:r>
            <w:proofErr w:type="spellEnd"/>
            <w:r w:rsidRPr="002C22D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 xml:space="preserve"> [g/dl]</w:t>
            </w:r>
          </w:p>
        </w:tc>
        <w:tc>
          <w:tcPr>
            <w:tcW w:w="1880" w:type="dxa"/>
          </w:tcPr>
          <w:p w14:paraId="35A8B3EA" w14:textId="6F3A84CA" w:rsidR="00A24758" w:rsidRPr="00D51869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2.4 (10.8-14)</w:t>
            </w:r>
          </w:p>
        </w:tc>
        <w:tc>
          <w:tcPr>
            <w:tcW w:w="1880" w:type="dxa"/>
            <w:noWrap/>
            <w:hideMark/>
          </w:tcPr>
          <w:p w14:paraId="438E4233" w14:textId="1F3E5752" w:rsidR="00A24758" w:rsidRPr="00413AD7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1.9 (10.1-13.9)</w:t>
            </w:r>
          </w:p>
        </w:tc>
        <w:tc>
          <w:tcPr>
            <w:tcW w:w="1035" w:type="dxa"/>
            <w:noWrap/>
            <w:hideMark/>
          </w:tcPr>
          <w:p w14:paraId="4D7B4B00" w14:textId="281CD9D7" w:rsidR="00A24758" w:rsidRPr="00413AD7" w:rsidRDefault="00A24758" w:rsidP="00A2475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304</w:t>
            </w:r>
          </w:p>
        </w:tc>
      </w:tr>
      <w:tr w:rsidR="00A24758" w:rsidRPr="000C398D" w14:paraId="228CF5AC" w14:textId="77777777" w:rsidTr="002C22DE">
        <w:trPr>
          <w:trHeight w:val="300"/>
        </w:trPr>
        <w:tc>
          <w:tcPr>
            <w:tcW w:w="3120" w:type="dxa"/>
            <w:noWrap/>
            <w:hideMark/>
          </w:tcPr>
          <w:p w14:paraId="2FEC831E" w14:textId="77777777" w:rsidR="00A24758" w:rsidRPr="002C22DE" w:rsidRDefault="00A24758" w:rsidP="00A24758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22D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pH</w:t>
            </w:r>
          </w:p>
        </w:tc>
        <w:tc>
          <w:tcPr>
            <w:tcW w:w="1880" w:type="dxa"/>
          </w:tcPr>
          <w:p w14:paraId="51D8EFEB" w14:textId="3305370A" w:rsidR="00A24758" w:rsidRPr="00D51869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.29 (7.11-7.4)</w:t>
            </w:r>
          </w:p>
        </w:tc>
        <w:tc>
          <w:tcPr>
            <w:tcW w:w="1880" w:type="dxa"/>
            <w:noWrap/>
            <w:hideMark/>
          </w:tcPr>
          <w:p w14:paraId="7B2FB703" w14:textId="240AEAA8" w:rsidR="00A24758" w:rsidRPr="000C398D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.14 (6.87-7.35)</w:t>
            </w:r>
          </w:p>
        </w:tc>
        <w:tc>
          <w:tcPr>
            <w:tcW w:w="1035" w:type="dxa"/>
            <w:noWrap/>
            <w:hideMark/>
          </w:tcPr>
          <w:p w14:paraId="6B61D09D" w14:textId="0A473F81" w:rsidR="00A24758" w:rsidRPr="00A24758" w:rsidRDefault="00A24758" w:rsidP="00A2475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A24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 xml:space="preserve"> &lt; 0.001</w:t>
            </w:r>
          </w:p>
        </w:tc>
      </w:tr>
      <w:tr w:rsidR="00A24758" w:rsidRPr="000C398D" w14:paraId="4142DAEA" w14:textId="77777777" w:rsidTr="002C22DE">
        <w:trPr>
          <w:trHeight w:val="300"/>
        </w:trPr>
        <w:tc>
          <w:tcPr>
            <w:tcW w:w="3120" w:type="dxa"/>
            <w:noWrap/>
            <w:hideMark/>
          </w:tcPr>
          <w:p w14:paraId="14B98AD9" w14:textId="77777777" w:rsidR="00A24758" w:rsidRPr="002C22DE" w:rsidRDefault="00A24758" w:rsidP="00A24758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22D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Glucose [mg/dl]</w:t>
            </w:r>
          </w:p>
        </w:tc>
        <w:tc>
          <w:tcPr>
            <w:tcW w:w="1880" w:type="dxa"/>
          </w:tcPr>
          <w:p w14:paraId="5C92695F" w14:textId="6A1D45A2" w:rsidR="00A24758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27 (153-302)</w:t>
            </w:r>
          </w:p>
        </w:tc>
        <w:tc>
          <w:tcPr>
            <w:tcW w:w="1880" w:type="dxa"/>
            <w:noWrap/>
            <w:hideMark/>
          </w:tcPr>
          <w:p w14:paraId="691766D7" w14:textId="0A78EFC1" w:rsidR="00A24758" w:rsidRPr="000C398D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35 (154-366)</w:t>
            </w: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035" w:type="dxa"/>
            <w:noWrap/>
            <w:hideMark/>
          </w:tcPr>
          <w:p w14:paraId="132D05C4" w14:textId="7D5A5190" w:rsidR="00A24758" w:rsidRPr="000C398D" w:rsidRDefault="00A24758" w:rsidP="00A2475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301</w:t>
            </w:r>
          </w:p>
        </w:tc>
      </w:tr>
      <w:tr w:rsidR="00A24758" w:rsidRPr="000C398D" w14:paraId="7F72F0CF" w14:textId="77777777" w:rsidTr="002C22DE">
        <w:trPr>
          <w:trHeight w:val="300"/>
        </w:trPr>
        <w:tc>
          <w:tcPr>
            <w:tcW w:w="3120" w:type="dxa"/>
            <w:noWrap/>
          </w:tcPr>
          <w:p w14:paraId="1693B8C0" w14:textId="1F154A76" w:rsidR="00A24758" w:rsidRPr="002C22DE" w:rsidRDefault="00A24758" w:rsidP="00A24758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22D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actate [mmol/l]</w:t>
            </w:r>
          </w:p>
        </w:tc>
        <w:tc>
          <w:tcPr>
            <w:tcW w:w="1880" w:type="dxa"/>
          </w:tcPr>
          <w:p w14:paraId="193E1FE2" w14:textId="0005513D" w:rsidR="00A24758" w:rsidRPr="00D51869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5.4 (2.4-10.4)</w:t>
            </w:r>
          </w:p>
        </w:tc>
        <w:tc>
          <w:tcPr>
            <w:tcW w:w="1880" w:type="dxa"/>
            <w:noWrap/>
          </w:tcPr>
          <w:p w14:paraId="3171756F" w14:textId="645A86DA" w:rsidR="00A24758" w:rsidRPr="000C398D" w:rsidRDefault="00A24758" w:rsidP="00A247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8.92 (3.76-12.23)</w:t>
            </w:r>
          </w:p>
        </w:tc>
        <w:tc>
          <w:tcPr>
            <w:tcW w:w="1035" w:type="dxa"/>
            <w:noWrap/>
          </w:tcPr>
          <w:p w14:paraId="340358D0" w14:textId="5071A411" w:rsidR="00A24758" w:rsidRPr="00A24758" w:rsidRDefault="00A24758" w:rsidP="00A2475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A2475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 xml:space="preserve"> &lt; 0.001</w:t>
            </w:r>
          </w:p>
        </w:tc>
      </w:tr>
      <w:tr w:rsidR="00A24758" w:rsidRPr="000922C0" w14:paraId="131D988F" w14:textId="77777777" w:rsidTr="002C22DE">
        <w:trPr>
          <w:trHeight w:val="300"/>
        </w:trPr>
        <w:tc>
          <w:tcPr>
            <w:tcW w:w="3120" w:type="dxa"/>
            <w:noWrap/>
          </w:tcPr>
          <w:p w14:paraId="778D3FD0" w14:textId="3AB34DC1" w:rsidR="00A24758" w:rsidRPr="002C22DE" w:rsidRDefault="00A24758" w:rsidP="00A24758">
            <w:pPr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DE"/>
              </w:rPr>
            </w:pPr>
            <w:r w:rsidRPr="002C22DE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DE"/>
              </w:rPr>
              <w:t>Vital signs after ICU admission</w:t>
            </w:r>
          </w:p>
        </w:tc>
        <w:tc>
          <w:tcPr>
            <w:tcW w:w="1880" w:type="dxa"/>
          </w:tcPr>
          <w:p w14:paraId="371CE255" w14:textId="670A4E86" w:rsidR="00A24758" w:rsidRPr="00D51869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880" w:type="dxa"/>
            <w:noWrap/>
          </w:tcPr>
          <w:p w14:paraId="2F3AC45D" w14:textId="7F59E7C1" w:rsidR="00A24758" w:rsidRPr="000C398D" w:rsidRDefault="00A24758" w:rsidP="00A247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035" w:type="dxa"/>
            <w:noWrap/>
          </w:tcPr>
          <w:p w14:paraId="21AD5EE1" w14:textId="097A384C" w:rsidR="00A24758" w:rsidRPr="000C398D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A24758" w:rsidRPr="000C398D" w14:paraId="5E41FB32" w14:textId="77777777" w:rsidTr="002C22DE">
        <w:trPr>
          <w:trHeight w:val="300"/>
        </w:trPr>
        <w:tc>
          <w:tcPr>
            <w:tcW w:w="3120" w:type="dxa"/>
            <w:noWrap/>
          </w:tcPr>
          <w:p w14:paraId="65FA33CA" w14:textId="28011ECD" w:rsidR="00A24758" w:rsidRPr="002C22DE" w:rsidRDefault="00A24758" w:rsidP="00A24758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22D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ean arterial pressure [mmHg]</w:t>
            </w:r>
          </w:p>
        </w:tc>
        <w:tc>
          <w:tcPr>
            <w:tcW w:w="1880" w:type="dxa"/>
          </w:tcPr>
          <w:p w14:paraId="3915FA8D" w14:textId="127C6F49" w:rsidR="00A24758" w:rsidRPr="00D51869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6 (65-89)</w:t>
            </w:r>
          </w:p>
        </w:tc>
        <w:tc>
          <w:tcPr>
            <w:tcW w:w="1880" w:type="dxa"/>
            <w:noWrap/>
          </w:tcPr>
          <w:p w14:paraId="38D9CEB4" w14:textId="771699C4" w:rsidR="00A24758" w:rsidRPr="000C398D" w:rsidRDefault="00A24758" w:rsidP="00A247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78 (66-90)</w:t>
            </w:r>
          </w:p>
        </w:tc>
        <w:tc>
          <w:tcPr>
            <w:tcW w:w="1035" w:type="dxa"/>
            <w:noWrap/>
          </w:tcPr>
          <w:p w14:paraId="03F80E1C" w14:textId="23FC5E5C" w:rsidR="00A24758" w:rsidRPr="000C398D" w:rsidRDefault="00A24758" w:rsidP="00A2475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674</w:t>
            </w:r>
          </w:p>
        </w:tc>
      </w:tr>
      <w:tr w:rsidR="00A24758" w:rsidRPr="00413AD7" w14:paraId="7683C5F4" w14:textId="77777777" w:rsidTr="002C22DE">
        <w:trPr>
          <w:trHeight w:val="300"/>
        </w:trPr>
        <w:tc>
          <w:tcPr>
            <w:tcW w:w="3120" w:type="dxa"/>
            <w:noWrap/>
          </w:tcPr>
          <w:p w14:paraId="71726FFA" w14:textId="73206642" w:rsidR="00A24758" w:rsidRPr="002C22DE" w:rsidRDefault="00A24758" w:rsidP="00A24758">
            <w:pP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2C22D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Heart rate [BPM]</w:t>
            </w:r>
          </w:p>
        </w:tc>
        <w:tc>
          <w:tcPr>
            <w:tcW w:w="1880" w:type="dxa"/>
          </w:tcPr>
          <w:p w14:paraId="11AB0570" w14:textId="4AC60DA0" w:rsidR="00A24758" w:rsidRPr="00D51869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82 (68-100)</w:t>
            </w:r>
          </w:p>
        </w:tc>
        <w:tc>
          <w:tcPr>
            <w:tcW w:w="1880" w:type="dxa"/>
            <w:noWrap/>
          </w:tcPr>
          <w:p w14:paraId="56BFBD9F" w14:textId="1B39C0ED" w:rsidR="00A24758" w:rsidRPr="000C398D" w:rsidRDefault="00A24758" w:rsidP="00A2475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84 (84-113)</w:t>
            </w:r>
          </w:p>
        </w:tc>
        <w:tc>
          <w:tcPr>
            <w:tcW w:w="1035" w:type="dxa"/>
            <w:noWrap/>
          </w:tcPr>
          <w:p w14:paraId="162DCFA6" w14:textId="51327D37" w:rsidR="00A24758" w:rsidRPr="000C398D" w:rsidRDefault="00A24758" w:rsidP="00A2475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5186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0.111</w:t>
            </w:r>
          </w:p>
        </w:tc>
      </w:tr>
    </w:tbl>
    <w:p w14:paraId="4AF3C699" w14:textId="77777777" w:rsidR="002C22DE" w:rsidRPr="002C22DE" w:rsidRDefault="002C22DE" w:rsidP="002C22DE">
      <w:pPr>
        <w:spacing w:line="360" w:lineRule="auto"/>
        <w:contextualSpacing/>
        <w:jc w:val="both"/>
        <w:rPr>
          <w:rFonts w:ascii="Arial" w:hAnsi="Arial" w:cs="Arial"/>
          <w:lang w:val="en-US"/>
        </w:rPr>
      </w:pPr>
      <w:r w:rsidRPr="002C22DE">
        <w:rPr>
          <w:rFonts w:ascii="Arial" w:hAnsi="Arial" w:cs="Arial"/>
          <w:lang w:val="en-US"/>
        </w:rPr>
        <w:t>AMI acute myocardial infarction</w:t>
      </w:r>
    </w:p>
    <w:p w14:paraId="0516CAB4" w14:textId="77777777" w:rsidR="002C22DE" w:rsidRPr="002C22DE" w:rsidRDefault="002C22DE" w:rsidP="002C22DE">
      <w:pPr>
        <w:spacing w:line="360" w:lineRule="auto"/>
        <w:contextualSpacing/>
        <w:jc w:val="both"/>
        <w:rPr>
          <w:rFonts w:ascii="Arial" w:hAnsi="Arial" w:cs="Arial"/>
          <w:lang w:val="en-US"/>
        </w:rPr>
      </w:pPr>
      <w:proofErr w:type="spellStart"/>
      <w:r w:rsidRPr="002C22DE">
        <w:rPr>
          <w:rFonts w:ascii="Arial" w:hAnsi="Arial" w:cs="Arial"/>
          <w:vertAlign w:val="superscript"/>
          <w:lang w:val="en-US"/>
        </w:rPr>
        <w:t>a</w:t>
      </w:r>
      <w:r w:rsidRPr="002C22DE">
        <w:rPr>
          <w:rFonts w:ascii="Arial" w:hAnsi="Arial" w:cs="Arial"/>
          <w:lang w:val="en-US"/>
        </w:rPr>
        <w:t>Bonferroni</w:t>
      </w:r>
      <w:proofErr w:type="spellEnd"/>
      <w:r w:rsidRPr="002C22DE">
        <w:rPr>
          <w:rFonts w:ascii="Arial" w:hAnsi="Arial" w:cs="Arial"/>
          <w:lang w:val="en-US"/>
        </w:rPr>
        <w:t xml:space="preserve"> correction was used to correct for multiple testing,</w:t>
      </w:r>
    </w:p>
    <w:p w14:paraId="0918526D" w14:textId="3F19AF6F" w:rsidR="00105F68" w:rsidRPr="00413AD7" w:rsidRDefault="00105F68" w:rsidP="00105F68">
      <w:pPr>
        <w:rPr>
          <w:lang w:val="en-US"/>
        </w:rPr>
      </w:pPr>
    </w:p>
    <w:sectPr w:rsidR="00105F68" w:rsidRPr="00413AD7" w:rsidSect="00BA7FE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28514E" w16cex:dateUtc="2023-06-05T10:19:00Z"/>
  <w16cex:commentExtensible w16cex:durableId="282848DC" w16cex:dateUtc="2023-06-05T09:43:00Z"/>
  <w16cex:commentExtensible w16cex:durableId="28284888" w16cex:dateUtc="2023-06-05T09:42:00Z"/>
  <w16cex:commentExtensible w16cex:durableId="2828486D" w16cex:dateUtc="2023-06-05T09:4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190E5F"/>
    <w:multiLevelType w:val="hybridMultilevel"/>
    <w:tmpl w:val="285819CC"/>
    <w:lvl w:ilvl="0" w:tplc="79540A6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4C2DA9"/>
    <w:multiLevelType w:val="hybridMultilevel"/>
    <w:tmpl w:val="C324BC9A"/>
    <w:lvl w:ilvl="0" w:tplc="9D402FF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32566A"/>
    <w:multiLevelType w:val="hybridMultilevel"/>
    <w:tmpl w:val="F1D89558"/>
    <w:lvl w:ilvl="0" w:tplc="04090001">
      <w:start w:val="1"/>
      <w:numFmt w:val="bullet"/>
      <w:lvlText w:val=""/>
      <w:lvlJc w:val="left"/>
      <w:pPr>
        <w:ind w:left="74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1" w:hanging="360"/>
      </w:pPr>
      <w:rPr>
        <w:rFonts w:ascii="Wingdings" w:hAnsi="Wingdings" w:hint="default"/>
      </w:rPr>
    </w:lvl>
  </w:abstractNum>
  <w:abstractNum w:abstractNumId="3" w15:restartNumberingAfterBreak="0">
    <w:nsid w:val="1E1839C8"/>
    <w:multiLevelType w:val="hybridMultilevel"/>
    <w:tmpl w:val="D5442250"/>
    <w:lvl w:ilvl="0" w:tplc="9D402FF2">
      <w:numFmt w:val="bullet"/>
      <w:lvlText w:val="-"/>
      <w:lvlJc w:val="left"/>
      <w:pPr>
        <w:ind w:left="741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6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1" w:hanging="360"/>
      </w:pPr>
      <w:rPr>
        <w:rFonts w:ascii="Wingdings" w:hAnsi="Wingdings" w:hint="default"/>
      </w:rPr>
    </w:lvl>
  </w:abstractNum>
  <w:abstractNum w:abstractNumId="4" w15:restartNumberingAfterBreak="0">
    <w:nsid w:val="1E526051"/>
    <w:multiLevelType w:val="hybridMultilevel"/>
    <w:tmpl w:val="A1FA9764"/>
    <w:lvl w:ilvl="0" w:tplc="9D402FF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B95E03"/>
    <w:multiLevelType w:val="multilevel"/>
    <w:tmpl w:val="CDF01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1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5F68"/>
    <w:rsid w:val="000221FD"/>
    <w:rsid w:val="00063784"/>
    <w:rsid w:val="00082002"/>
    <w:rsid w:val="000922C0"/>
    <w:rsid w:val="000C398D"/>
    <w:rsid w:val="000C63E0"/>
    <w:rsid w:val="000D6AD9"/>
    <w:rsid w:val="000E1624"/>
    <w:rsid w:val="00104929"/>
    <w:rsid w:val="00105F68"/>
    <w:rsid w:val="00143B8A"/>
    <w:rsid w:val="00155A4C"/>
    <w:rsid w:val="001F0CE8"/>
    <w:rsid w:val="002C22DE"/>
    <w:rsid w:val="002E206E"/>
    <w:rsid w:val="003022B8"/>
    <w:rsid w:val="0031620E"/>
    <w:rsid w:val="00332F36"/>
    <w:rsid w:val="003462DC"/>
    <w:rsid w:val="003E29BA"/>
    <w:rsid w:val="00413AD7"/>
    <w:rsid w:val="00434D12"/>
    <w:rsid w:val="00441C98"/>
    <w:rsid w:val="004423C7"/>
    <w:rsid w:val="00450B2B"/>
    <w:rsid w:val="004B3DB9"/>
    <w:rsid w:val="004C1131"/>
    <w:rsid w:val="004D2D49"/>
    <w:rsid w:val="004D765D"/>
    <w:rsid w:val="004F3928"/>
    <w:rsid w:val="00532397"/>
    <w:rsid w:val="00534DFD"/>
    <w:rsid w:val="0056725D"/>
    <w:rsid w:val="00596A75"/>
    <w:rsid w:val="005B19CE"/>
    <w:rsid w:val="006146D5"/>
    <w:rsid w:val="006412E3"/>
    <w:rsid w:val="00642E17"/>
    <w:rsid w:val="00643D51"/>
    <w:rsid w:val="00655AC2"/>
    <w:rsid w:val="006845D6"/>
    <w:rsid w:val="00716050"/>
    <w:rsid w:val="00733B22"/>
    <w:rsid w:val="00761917"/>
    <w:rsid w:val="00767A95"/>
    <w:rsid w:val="007728A8"/>
    <w:rsid w:val="007E1EE6"/>
    <w:rsid w:val="008379FA"/>
    <w:rsid w:val="00853379"/>
    <w:rsid w:val="00862AED"/>
    <w:rsid w:val="0087778B"/>
    <w:rsid w:val="00885E26"/>
    <w:rsid w:val="008873E1"/>
    <w:rsid w:val="00905146"/>
    <w:rsid w:val="009C317B"/>
    <w:rsid w:val="00A21331"/>
    <w:rsid w:val="00A24758"/>
    <w:rsid w:val="00A927DC"/>
    <w:rsid w:val="00A946DE"/>
    <w:rsid w:val="00A94D75"/>
    <w:rsid w:val="00B364A6"/>
    <w:rsid w:val="00B86097"/>
    <w:rsid w:val="00BA7FE9"/>
    <w:rsid w:val="00BF5EE2"/>
    <w:rsid w:val="00C03428"/>
    <w:rsid w:val="00C20DBC"/>
    <w:rsid w:val="00C864DD"/>
    <w:rsid w:val="00CA0288"/>
    <w:rsid w:val="00CB3454"/>
    <w:rsid w:val="00CE0A70"/>
    <w:rsid w:val="00CF4C39"/>
    <w:rsid w:val="00D3582D"/>
    <w:rsid w:val="00DB6286"/>
    <w:rsid w:val="00DD68CE"/>
    <w:rsid w:val="00DE7A17"/>
    <w:rsid w:val="00E35EE5"/>
    <w:rsid w:val="00E97787"/>
    <w:rsid w:val="00ED3822"/>
    <w:rsid w:val="00F02873"/>
    <w:rsid w:val="00F10369"/>
    <w:rsid w:val="00F12975"/>
    <w:rsid w:val="00F1501E"/>
    <w:rsid w:val="00F93A67"/>
    <w:rsid w:val="00FC7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5C3E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605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105F68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05F68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7160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DB62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62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62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2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2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64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4D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D2D49"/>
    <w:pPr>
      <w:ind w:left="720"/>
      <w:contextualSpacing/>
    </w:pPr>
  </w:style>
  <w:style w:type="table" w:styleId="TableGrid">
    <w:name w:val="Table Grid"/>
    <w:basedOn w:val="TableNormal"/>
    <w:uiPriority w:val="39"/>
    <w:rsid w:val="002C22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09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4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m Aksoy</dc:creator>
  <cp:keywords/>
  <dc:description/>
  <cp:lastModifiedBy>Hannah Billig</cp:lastModifiedBy>
  <cp:revision>16</cp:revision>
  <dcterms:created xsi:type="dcterms:W3CDTF">2024-05-04T08:26:00Z</dcterms:created>
  <dcterms:modified xsi:type="dcterms:W3CDTF">2024-05-24T11:13:00Z</dcterms:modified>
</cp:coreProperties>
</file>